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7211C" w14:textId="48DA95FB" w:rsidR="00F87AC5" w:rsidRDefault="00F87AC5" w:rsidP="00062BEC">
      <w:r>
        <w:rPr>
          <w:rFonts w:hint="eastAsia"/>
          <w:noProof/>
        </w:rPr>
        <w:drawing>
          <wp:inline distT="0" distB="0" distL="0" distR="0" wp14:anchorId="534263A3" wp14:editId="4BC111F4">
            <wp:extent cx="5267325" cy="3443605"/>
            <wp:effectExtent l="0" t="0" r="9525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443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128591" w14:textId="149AE8BD" w:rsidR="00F87AC5" w:rsidRDefault="00F87AC5" w:rsidP="00062BEC"/>
    <w:p w14:paraId="061B9746" w14:textId="20A7B14F" w:rsidR="00F87AC5" w:rsidRDefault="00F87AC5" w:rsidP="00F87AC5">
      <w:r>
        <w:t xml:space="preserve">Figure </w:t>
      </w:r>
      <w:r w:rsidR="00892802">
        <w:t xml:space="preserve">supplement </w:t>
      </w:r>
      <w:r>
        <w:t xml:space="preserve">1 shows the only patient with marginal recurrence. ABC is the display of the whole target area, yellow represents 50% isodose line, orange represents 95% isodose line, red shadow represents CTV, green negative represents PTV, and E is the CT image of recurrence. </w:t>
      </w:r>
    </w:p>
    <w:p w14:paraId="44AC22EE" w14:textId="77777777" w:rsidR="00F87AC5" w:rsidRDefault="00F87AC5" w:rsidP="00F87AC5"/>
    <w:p w14:paraId="1AC4D815" w14:textId="2B0FCEC9" w:rsidR="00F87AC5" w:rsidRDefault="00F87AC5" w:rsidP="00F87AC5">
      <w:r>
        <w:rPr>
          <w:noProof/>
        </w:rPr>
        <w:lastRenderedPageBreak/>
        <w:drawing>
          <wp:inline distT="0" distB="0" distL="0" distR="0" wp14:anchorId="3E0BA3BC" wp14:editId="0A1A392B">
            <wp:extent cx="5267325" cy="6177280"/>
            <wp:effectExtent l="0" t="0" r="952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6177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DF6511" w14:textId="11940B5F" w:rsidR="00F87AC5" w:rsidRDefault="00F87AC5" w:rsidP="00F87AC5">
      <w:r>
        <w:t xml:space="preserve">Figure </w:t>
      </w:r>
      <w:r w:rsidR="00892802">
        <w:t xml:space="preserve">supplement </w:t>
      </w:r>
      <w:r>
        <w:t>2 shows case</w:t>
      </w:r>
      <w:r>
        <w:rPr>
          <w:rFonts w:hint="eastAsia"/>
        </w:rPr>
        <w:t>s</w:t>
      </w:r>
      <w:r>
        <w:t xml:space="preserve"> of recurrence in the field. A and B showed CT images of recurrence in the mediastinal infield. C. D and E showed CT images of recurrence in the anastomotic field. F. G and h showed the CT image of recurrence in supraclavicular region</w:t>
      </w:r>
    </w:p>
    <w:sectPr w:rsidR="00F87A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CD6"/>
    <w:rsid w:val="00062BEC"/>
    <w:rsid w:val="003A7CD6"/>
    <w:rsid w:val="00892802"/>
    <w:rsid w:val="00DC6E61"/>
    <w:rsid w:val="00F87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24CF4"/>
  <w15:chartTrackingRefBased/>
  <w15:docId w15:val="{90B36D98-B842-4A2B-84D3-CB202625C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斐斐</dc:creator>
  <cp:keywords/>
  <dc:description/>
  <cp:lastModifiedBy>张 斐斐</cp:lastModifiedBy>
  <cp:revision>4</cp:revision>
  <dcterms:created xsi:type="dcterms:W3CDTF">2021-04-09T03:26:00Z</dcterms:created>
  <dcterms:modified xsi:type="dcterms:W3CDTF">2021-04-09T03:35:00Z</dcterms:modified>
</cp:coreProperties>
</file>